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2001"/>
        <w:gridCol w:w="2380"/>
        <w:gridCol w:w="2200"/>
        <w:gridCol w:w="2059"/>
        <w:gridCol w:w="1350"/>
      </w:tblGrid>
      <w:tr w:rsidR="00E24BD8" w:rsidRPr="00E24BD8" w14:paraId="132451F9" w14:textId="77777777" w:rsidTr="00E24BD8">
        <w:trPr>
          <w:trHeight w:val="320"/>
        </w:trPr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B44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5FF14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82B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DE1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537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individuals</w:t>
            </w:r>
          </w:p>
        </w:tc>
      </w:tr>
      <w:tr w:rsidR="00E24BD8" w:rsidRPr="00E24BD8" w14:paraId="6E65E019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636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DC5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strorhynch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4A1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estrorhynch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E19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lc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6B64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5AEB6D19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1A3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E0F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stom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17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porin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FC4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assiz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1325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E24BD8" w:rsidRPr="00E24BD8" w14:paraId="2E3D92B6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3F3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C583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stom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31D1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porin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094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lindriform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AC6C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73941336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240A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57E5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stom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B1E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ano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B55E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macul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AC92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24BD8" w:rsidRPr="00E24BD8" w14:paraId="6374996F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E4F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on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CBA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on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53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tamorrhaphi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038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uian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840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24BD8" w:rsidRPr="00E24BD8" w14:paraId="4B02F942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1B4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5879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lichthy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E01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rydora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ACC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biac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CACD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4E876E40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A3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BC79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lichthy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2E8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rydora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A5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cu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2E5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</w:tr>
      <w:tr w:rsidR="00E24BD8" w:rsidRPr="00E24BD8" w14:paraId="3C436991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7CE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4067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lichthy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F6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rydora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5E7E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lanisti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392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24BD8" w:rsidRPr="00E24BD8" w14:paraId="798FD1B4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BFE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AA5C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lichthy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4FE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rydora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5D5D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ticul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B0C8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38F46D5F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98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FD77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B91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styanax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632D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f.</w:t>
            </w: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elachylep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6CA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24BD8" w:rsidRPr="00E24BD8" w14:paraId="51C356E7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B52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3768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861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styanax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182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macul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3454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24BD8" w:rsidRPr="00E24BD8" w14:paraId="0C78BA63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45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079C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A046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achychalcin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648A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pe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C413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E24BD8" w:rsidRPr="00E24BD8" w14:paraId="47D8753B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254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1EC8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ycon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B54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yc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175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azonic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625D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3F18E6E9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446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9CE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ycon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D5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yc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80A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lanopter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B4C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E24BD8" w:rsidRPr="00E24BD8" w14:paraId="6B85A217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A3E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FEF3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uanodect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5C4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yconop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1B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udomacul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FF58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24BD8" w:rsidRPr="00E24BD8" w14:paraId="31F2E304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455E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E81C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uanodect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68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yconop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D44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B170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E24BD8" w:rsidRPr="00E24BD8" w14:paraId="29C3C2A3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55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3521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0F6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eagru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AE4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chu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39C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24BD8" w:rsidRPr="00E24BD8" w14:paraId="7071A05A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AE5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6818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0E3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ymnocorymb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9E2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ayer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AE1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1E69A636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9BF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76DA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74A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yphessobryc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A3B4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ff. </w:t>
            </w: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terorhabd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E7FE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24BD8" w:rsidRPr="00E24BD8" w14:paraId="7CA38762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1C2A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5A17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E3D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yphessobryc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516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ulh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F16B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2EF9B091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1E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565F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9F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yphessobryc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8A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ancistr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3F56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4102DC47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ADA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BE4F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uanodect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B09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guanodect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8806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ilur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13DE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E24BD8" w:rsidRPr="00E24BD8" w14:paraId="00F04C81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653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528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F8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5FCD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rysargyr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1730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24BD8" w:rsidRPr="00E24BD8" w14:paraId="23AB071C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FF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FB3C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F8B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4E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llett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F2D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E24BD8" w:rsidRPr="00E24BD8" w14:paraId="256940A2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74C4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7ADC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D4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9F1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andisquam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F47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24BD8" w:rsidRPr="00E24BD8" w14:paraId="03C7F812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5886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E612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0EC4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40F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ligolep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C2FB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24BD8" w:rsidRPr="00E24BD8" w14:paraId="2FEB005A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78B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1A4E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13C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934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10C4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E24BD8" w:rsidRPr="00E24BD8" w14:paraId="026FC88F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4BA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CA31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A94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enacogast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86D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ff. </w:t>
            </w: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en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70A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70E1727B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B50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F73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C13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enacogast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93E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ff. </w:t>
            </w: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ctin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3D5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24BD8" w:rsidRPr="00E24BD8" w14:paraId="045BA222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CA0E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7D2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porthe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67A1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porthe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1C6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ic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722A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28023BD4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A2F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4C9B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8C7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yttocharax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10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chu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04C2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E24BD8" w:rsidRPr="00E24BD8" w14:paraId="7A84556A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F414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88B8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odont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D29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ilod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92DD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unc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2856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24BD8" w:rsidRPr="00E24BD8" w14:paraId="0A7378F9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AC1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chl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7788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chl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93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equiden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8E4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lid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4F0C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3F6D6FB7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45E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chl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9E8E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chl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79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enicichl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5AC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CD8D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24BD8" w:rsidRPr="00E24BD8" w14:paraId="756CD4D9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2F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chl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FC7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chl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D42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enicichl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B45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gan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FF3F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2A6C03E0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752E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94A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nuch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852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aracidium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314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ff. </w:t>
            </w: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ng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A579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E24BD8" w:rsidRPr="00E24BD8" w14:paraId="2BB617BE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77F4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7B5F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nuch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BA0A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aracidium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D2E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ff. </w:t>
            </w: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eroid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7D0C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E24BD8" w:rsidRPr="00E24BD8" w14:paraId="3922FE22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9A76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4A75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nuch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6B6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aracidium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246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theost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5D8F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E24BD8" w:rsidRPr="00E24BD8" w14:paraId="37ACA541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274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DEB3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nuch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5D0E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lanocharacidium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CEB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spilom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C475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3EAE9594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85E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inodont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E036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vul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43A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ablepsoid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DEF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6DA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E24BD8" w:rsidRPr="00E24BD8" w14:paraId="0AA50539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65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inodont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3389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vul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F041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imosemi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AD3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6C13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683C376A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19E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D42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ythrin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523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ythrin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EC6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ithryn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54BA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68AE2B03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12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3211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ythrin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66D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oplia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62E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labaric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02C5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688C67B2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FE0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7BD6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steropelec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9A4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negiell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851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ig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54D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42331FF9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17DD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151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mnot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054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ymno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E2C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ropin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D097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0CFEDFA6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B9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D594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mnot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7AA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ymno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94CF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urupi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CD38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6D1FB225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91FD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509B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1EE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achyrhamd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608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es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085E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4BD8" w:rsidRPr="00E24BD8" w14:paraId="43DBC986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7E4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08D0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51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asmocran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FA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7491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12FA3604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F46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856F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E7F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glani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A7A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oepcke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B9B5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E24BD8" w:rsidRPr="00E24BD8" w14:paraId="3A21241F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E21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4D64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E8A4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imelodell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CA5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liv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979C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24BD8" w:rsidRPr="00E24BD8" w14:paraId="20A4EE45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9B32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027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hamphichthy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EA7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ypopyg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410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ptur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CFC8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4BD8" w:rsidRPr="00E24BD8" w14:paraId="778E620A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92E6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67B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iasin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704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pein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F7DC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utt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47A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24BD8" w:rsidRPr="00E24BD8" w14:paraId="47FAA7CD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2E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C8C4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E0A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cistr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550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C0E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E24BD8" w:rsidRPr="00E24BD8" w14:paraId="5274A3FB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40E8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187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9B9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imelod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B7A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bofasci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C282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24BD8" w:rsidRPr="00E24BD8" w14:paraId="3BF8E1FC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BB35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D716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hilodontid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6A57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maprochilod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757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sign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BC68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24BD8" w:rsidRPr="00E24BD8" w14:paraId="3F101CC3" w14:textId="77777777" w:rsidTr="00E24BD8">
        <w:trPr>
          <w:trHeight w:val="32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2524B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E79B" w14:textId="77777777" w:rsidR="00E24BD8" w:rsidRPr="00E24BD8" w:rsidRDefault="00E24BD8" w:rsidP="00E24BD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hamphichthyida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EF69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ymnorhamphichthy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81A3" w14:textId="77777777" w:rsidR="00E24BD8" w:rsidRPr="00E24BD8" w:rsidRDefault="00E24BD8" w:rsidP="00E24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ndon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12AC" w14:textId="77777777" w:rsidR="00E24BD8" w:rsidRPr="00E24BD8" w:rsidRDefault="00E24BD8" w:rsidP="00E2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4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</w:tbl>
    <w:p w14:paraId="6E971448" w14:textId="77777777" w:rsidR="004419E1" w:rsidRPr="00E24BD8" w:rsidRDefault="004419E1">
      <w:pPr>
        <w:rPr>
          <w:sz w:val="22"/>
          <w:szCs w:val="22"/>
        </w:rPr>
      </w:pPr>
    </w:p>
    <w:sectPr w:rsidR="004419E1" w:rsidRPr="00E24BD8" w:rsidSect="00BA5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BD8"/>
    <w:rsid w:val="004419E1"/>
    <w:rsid w:val="00BA5C0C"/>
    <w:rsid w:val="00E2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D2A50"/>
  <w15:chartTrackingRefBased/>
  <w15:docId w15:val="{BE7470D7-8CF2-5843-BD4F-634086021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99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antana</dc:creator>
  <cp:keywords/>
  <dc:description/>
  <cp:lastModifiedBy>David de Santana</cp:lastModifiedBy>
  <cp:revision>1</cp:revision>
  <dcterms:created xsi:type="dcterms:W3CDTF">2021-04-17T20:16:00Z</dcterms:created>
  <dcterms:modified xsi:type="dcterms:W3CDTF">2021-04-17T20:16:00Z</dcterms:modified>
</cp:coreProperties>
</file>